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63F05" w14:textId="0A4C960F" w:rsidR="00F61FCA" w:rsidRPr="00715851" w:rsidRDefault="00F61FCA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jc w:val="both"/>
        <w:rPr>
          <w:rFonts w:ascii="Times New Roman" w:hAnsi="Times New Roman" w:cs="Times New Roman"/>
          <w:b/>
          <w:lang w:eastAsia="es-ES"/>
        </w:rPr>
      </w:pPr>
      <w:r w:rsidRPr="00715851">
        <w:rPr>
          <w:rFonts w:ascii="Times New Roman" w:hAnsi="Times New Roman" w:cs="Times New Roman"/>
          <w:b/>
          <w:lang w:eastAsia="es-ES"/>
        </w:rPr>
        <w:t xml:space="preserve">File </w:t>
      </w:r>
      <w:r w:rsidR="00E75F9A" w:rsidRPr="00715851">
        <w:rPr>
          <w:rFonts w:ascii="Times New Roman" w:hAnsi="Times New Roman" w:cs="Times New Roman"/>
          <w:b/>
          <w:lang w:eastAsia="es-ES"/>
        </w:rPr>
        <w:t>S1</w:t>
      </w:r>
      <w:r w:rsidRPr="00715851">
        <w:rPr>
          <w:rFonts w:ascii="Times New Roman" w:hAnsi="Times New Roman" w:cs="Times New Roman"/>
          <w:b/>
          <w:lang w:eastAsia="es-ES"/>
        </w:rPr>
        <w:t xml:space="preserve">. </w:t>
      </w:r>
      <w:r w:rsidRPr="00715851">
        <w:rPr>
          <w:rFonts w:ascii="Times New Roman" w:hAnsi="Times New Roman" w:cs="Times New Roman"/>
          <w:b/>
          <w:bCs/>
          <w:lang w:eastAsia="es-ES"/>
        </w:rPr>
        <w:t xml:space="preserve">Palindromic sequences enriched in the </w:t>
      </w:r>
      <w:r w:rsidR="00BA63E5" w:rsidRPr="00715851">
        <w:rPr>
          <w:rFonts w:ascii="Times New Roman" w:hAnsi="Times New Roman" w:cs="Times New Roman"/>
          <w:b/>
          <w:bCs/>
          <w:lang w:eastAsia="es-ES"/>
        </w:rPr>
        <w:t xml:space="preserve">upstream region of </w:t>
      </w:r>
      <w:r w:rsidR="00BA63E5" w:rsidRPr="00715851">
        <w:rPr>
          <w:rFonts w:ascii="Times New Roman" w:hAnsi="Times New Roman" w:cs="Times New Roman"/>
          <w:b/>
          <w:bCs/>
          <w:i/>
          <w:lang w:eastAsia="es-ES"/>
        </w:rPr>
        <w:t>zepA</w:t>
      </w:r>
      <w:r w:rsidR="00BA63E5" w:rsidRPr="00715851">
        <w:rPr>
          <w:rFonts w:ascii="Times New Roman" w:hAnsi="Times New Roman" w:cs="Times New Roman"/>
          <w:b/>
          <w:bCs/>
          <w:lang w:eastAsia="es-ES"/>
        </w:rPr>
        <w:t xml:space="preserve"> genes.</w:t>
      </w:r>
      <w:r w:rsidR="00BA63E5" w:rsidRPr="00715851">
        <w:rPr>
          <w:rFonts w:ascii="Times New Roman" w:hAnsi="Times New Roman" w:cs="Times New Roman"/>
          <w:lang w:eastAsia="es-ES"/>
        </w:rPr>
        <w:t xml:space="preserve"> Palindromic sequences found enriched in the regions below by the MEME program (https://meme-suite.org/meme/tools/meme), are highlighted in yellow</w:t>
      </w:r>
      <w:r w:rsidR="00CE569B" w:rsidRPr="00715851">
        <w:rPr>
          <w:rFonts w:ascii="Times New Roman" w:hAnsi="Times New Roman" w:cs="Times New Roman"/>
          <w:lang w:eastAsia="es-ES"/>
        </w:rPr>
        <w:t xml:space="preserve">. The palindromic sequence in the upstream region of the </w:t>
      </w:r>
      <w:r w:rsidR="00CE569B" w:rsidRPr="00715851">
        <w:rPr>
          <w:rFonts w:ascii="Times New Roman" w:hAnsi="Times New Roman" w:cs="Times New Roman"/>
          <w:i/>
          <w:lang w:eastAsia="es-ES"/>
        </w:rPr>
        <w:t>zepA</w:t>
      </w:r>
      <w:r w:rsidR="00CE569B" w:rsidRPr="00715851">
        <w:rPr>
          <w:rFonts w:ascii="Times New Roman" w:hAnsi="Times New Roman" w:cs="Times New Roman"/>
          <w:lang w:eastAsia="es-ES"/>
        </w:rPr>
        <w:t xml:space="preserve"> gene from </w:t>
      </w:r>
      <w:r w:rsidR="00CE569B" w:rsidRPr="00715851">
        <w:rPr>
          <w:rFonts w:ascii="Times New Roman" w:hAnsi="Times New Roman" w:cs="Times New Roman"/>
          <w:i/>
          <w:lang w:eastAsia="es-ES"/>
        </w:rPr>
        <w:t>Luteolibacter yonseiensis</w:t>
      </w:r>
      <w:r w:rsidR="00CE569B" w:rsidRPr="00715851">
        <w:rPr>
          <w:rFonts w:ascii="Times New Roman" w:hAnsi="Times New Roman" w:cs="Times New Roman"/>
          <w:lang w:eastAsia="es-ES"/>
        </w:rPr>
        <w:t xml:space="preserve"> is highlighted in green. Pr</w:t>
      </w:r>
      <w:r w:rsidR="00617A91" w:rsidRPr="00715851">
        <w:rPr>
          <w:rFonts w:ascii="Times New Roman" w:hAnsi="Times New Roman" w:cs="Times New Roman"/>
          <w:lang w:eastAsia="es-ES"/>
        </w:rPr>
        <w:t>omoter sequences</w:t>
      </w:r>
      <w:r w:rsidR="00CE569B" w:rsidRPr="00715851">
        <w:rPr>
          <w:rFonts w:ascii="Times New Roman" w:hAnsi="Times New Roman" w:cs="Times New Roman"/>
          <w:lang w:eastAsia="es-ES"/>
        </w:rPr>
        <w:t xml:space="preserve"> </w:t>
      </w:r>
      <w:r w:rsidR="00617A91" w:rsidRPr="00715851">
        <w:rPr>
          <w:rFonts w:ascii="Times New Roman" w:hAnsi="Times New Roman" w:cs="Times New Roman"/>
          <w:lang w:eastAsia="es-ES"/>
        </w:rPr>
        <w:t>(</w:t>
      </w:r>
      <w:r w:rsidR="00CE569B" w:rsidRPr="00715851">
        <w:rPr>
          <w:rFonts w:ascii="Times New Roman" w:hAnsi="Times New Roman" w:cs="Times New Roman"/>
          <w:lang w:eastAsia="es-ES"/>
        </w:rPr>
        <w:t>-35 and -10 boxes</w:t>
      </w:r>
      <w:r w:rsidR="00617A91" w:rsidRPr="00715851">
        <w:rPr>
          <w:rFonts w:ascii="Times New Roman" w:hAnsi="Times New Roman" w:cs="Times New Roman"/>
          <w:lang w:eastAsia="es-ES"/>
        </w:rPr>
        <w:t>) predicted by BPROM (http://www.softberry.com/berry.phtml?topic=bprom&amp;group=programs&amp;subgroup=gfindb) are shown in red. The last nucleotide of each sequence corresponds to the -1 position.</w:t>
      </w:r>
      <w:r w:rsidR="00CE569B" w:rsidRPr="00715851">
        <w:rPr>
          <w:rFonts w:ascii="Times New Roman" w:hAnsi="Times New Roman" w:cs="Times New Roman"/>
          <w:lang w:eastAsia="es-ES"/>
        </w:rPr>
        <w:t xml:space="preserve"> </w:t>
      </w:r>
    </w:p>
    <w:p w14:paraId="645C8AF7" w14:textId="77777777" w:rsidR="00F61FCA" w:rsidRPr="00715851" w:rsidRDefault="00F61FCA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b/>
          <w:lang w:eastAsia="es-ES"/>
        </w:rPr>
      </w:pPr>
    </w:p>
    <w:p w14:paraId="4D4C1200" w14:textId="77777777" w:rsidR="00F61FCA" w:rsidRPr="00715851" w:rsidRDefault="00F61FCA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b/>
          <w:lang w:eastAsia="es-ES"/>
        </w:rPr>
      </w:pPr>
    </w:p>
    <w:p w14:paraId="7A5B75E5" w14:textId="77777777" w:rsidR="00F61FCA" w:rsidRPr="00715851" w:rsidRDefault="00F61FCA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b/>
          <w:lang w:eastAsia="es-ES"/>
        </w:rPr>
      </w:pPr>
    </w:p>
    <w:p w14:paraId="593ADF99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b/>
          <w:lang w:eastAsia="es-ES"/>
        </w:rPr>
      </w:pPr>
      <w:r w:rsidRPr="00715851">
        <w:rPr>
          <w:rFonts w:ascii="Courier" w:hAnsi="Courier" w:cs="Courier"/>
          <w:b/>
          <w:lang w:eastAsia="es-ES"/>
        </w:rPr>
        <w:t>CYANOBACTERIA</w:t>
      </w:r>
    </w:p>
    <w:p w14:paraId="42A0D74F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</w:p>
    <w:p w14:paraId="2F70CCAA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</w:p>
    <w:p w14:paraId="15685CDE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Anabaena_7120                  637233905 hypothetical protein [Nostoc sp. PCC 7120: NC_003272] (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-)strand</w:t>
      </w:r>
      <w:proofErr w:type="gramEnd"/>
    </w:p>
    <w:p w14:paraId="5FBF7295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8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CGTGGTGGAAACTCTTAACAGAAGGGAAGATGAGCATCACAAGCAAGGTTTAAAGCCGAGTGGAATTGTAGGCAGCTTAGTTTCCCTGTTCCCTTTCATACTGGATGGATATTTGCTTCTTAATAAATT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CATT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ACAGCCCCTTGC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T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ATG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AAT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TATCGGAAGTAAGTATACTGTCAGAAATAAGTGAT</w:t>
      </w:r>
    </w:p>
    <w:p w14:paraId="4E9BB856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Leptolyngbya_BC1307                 2883215987 hypothetical protein [Ga0442178_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020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Leptolyngbya sp. BC1307] (+)strand</w:t>
      </w:r>
      <w:r w:rsidRPr="00715851">
        <w:rPr>
          <w:rFonts w:ascii="Courier" w:hAnsi="Courier" w:cs="Courier"/>
          <w:sz w:val="16"/>
          <w:szCs w:val="16"/>
          <w:lang w:eastAsia="es-ES"/>
        </w:rPr>
        <w:t xml:space="preserve"> </w:t>
      </w:r>
    </w:p>
    <w:p w14:paraId="46FB9EE6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FF0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CGGCTGTAGTTTGAAGAAGCTGTGAAGATTGTCCTGTCTCCAGAACAGAACCTCAGAGGAAGTATTGAATTCATGATATTT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GAG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TAATCATTATCG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ATTAT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CGCAAAATCACTCAGGAATTCAATATGCTTTTCTTTAAGTCGCTGCTTGCCAGCGCTCTGTTTGCACTTCCTTTAAGTTTGACGGGGATT</w:t>
      </w:r>
    </w:p>
    <w:p w14:paraId="3E0BA75C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Brasilonema_UFV-OR1                2886766158 hypothetical protein [Ga0442302_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287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Brasilonema octagenarum UFV-OR1] (-)strand</w:t>
      </w:r>
      <w:r w:rsidRPr="00715851">
        <w:rPr>
          <w:rFonts w:ascii="Courier" w:hAnsi="Courier" w:cs="Courier"/>
          <w:sz w:val="16"/>
          <w:szCs w:val="16"/>
          <w:lang w:eastAsia="es-ES"/>
        </w:rPr>
        <w:t xml:space="preserve"> </w:t>
      </w:r>
    </w:p>
    <w:p w14:paraId="60204B0A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FF0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TTTAATGACGACTTGTTGCTGAATAAGATTCTGGAAAAATAACAAGAGAATGATGGTATTTTTTATACACTTAATTATTAGCACTCTAGCGCAAAAGAATAGCTTGAGCATTTCTTTATAAATT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AATG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TTGGAAAATCAAATA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A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G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AATCATTAT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AAACTAGAAATTACATTCAAATGGAGAAGCGTG</w:t>
      </w:r>
    </w:p>
    <w:p w14:paraId="51EB9792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Microcystis_2520               2887290506 hypothetical protein [Ga0440941_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040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Microcystis aeruginosa NIES-2520] (-)strand</w:t>
      </w:r>
      <w:r w:rsidRPr="00715851">
        <w:rPr>
          <w:rFonts w:ascii="Courier" w:hAnsi="Courier" w:cs="Courier"/>
          <w:sz w:val="16"/>
          <w:szCs w:val="16"/>
          <w:lang w:eastAsia="es-ES"/>
        </w:rPr>
        <w:t xml:space="preserve"> </w:t>
      </w:r>
    </w:p>
    <w:p w14:paraId="5622AD2E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8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GCCTCATCCCCAGAGAACCGGCTGCTGTTCTGGCGTTGCCTGTTCCTTGATCCACCTCGACCCCTTTAGATGCTCGGGCAACTTATTGGGACAGCAGTGTTCATGTTAACTTAAATTAACTTTGTTGGCAAAA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GTGAAT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CGGAACAAGGGTTTTTCT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AAAA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GATAATGATTATCG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TCTAATTAAGGAGAGAAATC</w:t>
      </w:r>
    </w:p>
    <w:p w14:paraId="0B5AA231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Anabaena_FACHB-250                   2909468290 hypothetical protein [Ga0477596_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098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Anabaena minutissima FACHB-250] (-)strand</w:t>
      </w:r>
    </w:p>
    <w:p w14:paraId="2F0CFB88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FF0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TATTTTTGTGTGAATTTGCCATTAATGCAAGCTGCAATCTACACTATTTGCTGTTTTTGGCATCTGTACTTAGTCATAAATATTCACAATTCACCAGGATTGAGGACTTCTATTTTTAACAAATTCTTCA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GA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ACCCATAAAGAGCA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GATA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CATTATCG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TGGTAAAAATTATACTTTCAGGGAGAACCCTA</w:t>
      </w:r>
    </w:p>
    <w:p w14:paraId="201A600F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Nostoc_FACHB-3921                  2913873837 hypothetical protein [Ga0477576_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083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Nostoc parmelioides FACHB-3921] (-)strand</w:t>
      </w:r>
    </w:p>
    <w:p w14:paraId="2EE3D626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FF0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CGTGGTGGAAACTCTTAACAGAAGGGAAGATGAGCATCACAAGCAAGGTTTAAAGCCGAGTGGAATTGTAGGCAGCTTAGTTTCCCTGTTCCCTTTCATACTGGATGGATATTTGCTTCTTAATAAATT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CATT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ACAGCCCCTTGC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T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ATG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AAT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TATCGGAAGTAAGTATACTGTCAGAAATAAGTGAT</w:t>
      </w:r>
    </w:p>
    <w:p w14:paraId="759B3A35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Anabaena_FACHB-170                       2914216792 hypothetical protein [Ga0477581_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29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Anabaena cylindrica FACHB-170] (+)strand</w:t>
      </w:r>
    </w:p>
    <w:p w14:paraId="5F14EB41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FF0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CGTGGTGGAAACTCTTAACAGAAGGGAAGATGAGCATCACAAGCAAGGTTTAAAGCCGAGTGGAATTGTAGGCAGCTTAGTTTCCCTGTTCCCTTTCATACTGGATGGATATTTGCTTCTTAATAAATT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CATT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ACAGCCCCTTGC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T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ATG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AATCAT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ATCGGAAGTAAGTATACTGTCAGAAATAAGTGAT</w:t>
      </w:r>
    </w:p>
    <w:p w14:paraId="4091FAF3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Microcystis_T1-4                2533923689 PEP-CTERM protein-sorting domain-containing protein [Microcystis sp. T1-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4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CAIP01000232] (-)strand</w:t>
      </w:r>
    </w:p>
    <w:p w14:paraId="3B550A0E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GCCTCATCCCCAGAGAACCGGCTGCTGTTCCAGCGTTGCCTGTTCCTTGATCCACCTCGACCCCTTTAGATGCCCGGGCAACTTATTGGGACAGCATTGTTCACGTTAACTTAAATTAACTTTTTTGGCAAAAGTCAA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CGCA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CAAGGGTTTTTCG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AAAG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GATAATGATTAT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TCCAATTAATGAGAGAAATC</w:t>
      </w:r>
    </w:p>
    <w:p w14:paraId="486F8364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&gt;Microcystis9717                   2535018890 PEP-CTERM protein-sorting domain-containing protein [Microcystis aeruginosa PCC 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9717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CAII01000439] (-)strand</w:t>
      </w:r>
    </w:p>
    <w:p w14:paraId="79107807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GCCTCATCCCCAGAGGACCCGCTGCTGTTCCAGCGTTGCCTGTTCCTTGATCCACCTCGACCCCTTTAGATGCTCGGGCAACTTATTGGGACAGCATTGTTCACGTTAACTTAAATTAACTTTGTTGGCAAAA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GTGAAT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CGGAACAAGGGTTTTTCG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AGAA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GATAATGATTATCG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TCTAATTAAGGAGAGAAATC</w:t>
      </w:r>
    </w:p>
    <w:p w14:paraId="07D9A98B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&gt;Microcystis9701                  2535021094 PEP-CTERM protein-sorting domain-containing protein [Microcystis aeruginosa PCC 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9701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CAIQ01000009] (-)strand</w:t>
      </w:r>
    </w:p>
    <w:p w14:paraId="4449FCDB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8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ATCAAGATAAACTTTGACGGGATTTGGCCTCATCCCCAGATAACCTGCTGCTGTTCCGGCGTTGCCTGTTGGCCCGGGCAACTTATTCCGACAGCATGGTTCACGTTAACTTAAATTAACTTTGTTGGCAAAA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GTGAAT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CAGAACAAGGGTTTTTCGT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AATG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GATAATGATTAT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TCTAATTAACGAGAGAAATC</w:t>
      </w:r>
    </w:p>
    <w:p w14:paraId="657642B6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Microcystis2549                       2645935751 PEP-CTERM protein-sorting domain-containing protein [Microcystis aeruginosa NIES-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2549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Ga0078274_11] (+)strand</w:t>
      </w:r>
    </w:p>
    <w:p w14:paraId="04EA2234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8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ATCAAGATAAACTTTGACGGGATTTGGCCTCATCCCCAGATAACCTGCTGCTGTTCCGGCGTTGCCTGTTGGCCCGGGCAACTTATTCCGACAGCATGGTTCATGTTAACTTAAATTAACTTTGTTGGCAAAA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GTGAAT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CAGAACAAGGGTTTTTCGT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AATG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GATAATGATTAT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TCTAATTAACGAGAGAAATC</w:t>
      </w:r>
    </w:p>
    <w:p w14:paraId="252ECF74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Microcystis2481              2722760219 PEP-CTERM protein-sorting domain-containing protein [Microcystis aeruginosa NIES-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2481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Ga0175438_11] (+)strand</w:t>
      </w:r>
    </w:p>
    <w:p w14:paraId="0FD94F37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8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lastRenderedPageBreak/>
        <w:t>GATCAAGATAAACTTTGACGGGATTTGGCCTCATCCCCAGATAACCTGCTGCTGTTCCGGCGTTGCCTGTTGGCCCGGGCAACTTATTCCGACAGCATGGTTCATGTTAACTTAAATTAACTTTGTTGGCAAAA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GTGAAT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CAGAACAAGGGTTTTTCGT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AATG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GATAATGATTAT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TCTAATTAACGAGAGAAATC</w:t>
      </w:r>
    </w:p>
    <w:p w14:paraId="1EC09BB1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NostocKVJ20                         2776639572 predicted secreted protein with PEP-CTERM sorting signal [Nostoc sp. KVJ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20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Ga0186886_1372] (+)strand</w:t>
      </w:r>
    </w:p>
    <w:p w14:paraId="5E219D4E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GAGGAGCGTTGGGCAGTTATCCTCCTGCCTCCTGCCCTCTGCCTCCTGCCTTCCTCGATAAATATTCACAAGTTGGCGTAGCTGATAAGAATATTCCAACTCACCCTGCGGGAAGTCGCAGGTTAATAC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GA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TGCCACAACAGGCA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GATA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CATTAT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CATAGAAAAATTATAGATTGATGGAGAAGCGTG</w:t>
      </w:r>
    </w:p>
    <w:p w14:paraId="4A9CA887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&gt;Chlorogloea695                 2789942002 predicted secreted protein with PEP-CTERM sorting signal [Chlorogloea sp. CCALA 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695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Ga0303536_1077] (-)strand</w:t>
      </w:r>
    </w:p>
    <w:p w14:paraId="76FA3229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TTAGCGAAACTAAGCTGTTTTGATTGGGGGCGATCGCATCTTCCGCCAACTTTTA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GA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CTATGT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GAAT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GATA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TATTTAAACGAGTAAGGATTTATCTGTGCCTGCACAAATTGTTGATTGGCATAGACCTTATAAATTTGCTGGTTTGAGTACCCATTAATTTGTTCAAACATGGAGACTAGATA</w:t>
      </w:r>
    </w:p>
    <w:p w14:paraId="7763370B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NostocCENA543                    2791300020 predicted secreted protein with PEP-CTERM sorting signal [Nostoc sp. CENA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543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Ga0272299_13] (+)strand</w:t>
      </w:r>
    </w:p>
    <w:p w14:paraId="34438D6B" w14:textId="77777777" w:rsidR="00B67083" w:rsidRPr="00715851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8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AATACCAAATTGAGATAGGTAGTATTGTTTCGGAGTTTTGGAATAGCCTAAGAATCTAGGCTTTTAATCTAAAATCCAAAATCTAAAATCCAAAATTGGTACAGGCTTCTACTTTTTAACAAATT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CATT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ACAAGCAAGTCGA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AAAA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GATAATCGTTAT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CTAGCAAAAATTATACTTTAATGGAGAAACCCA</w:t>
      </w:r>
    </w:p>
    <w:p w14:paraId="1E95156B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8000"/>
          <w:sz w:val="16"/>
          <w:szCs w:val="16"/>
          <w:lang w:eastAsia="es-ES"/>
        </w:rPr>
      </w:pPr>
    </w:p>
    <w:p w14:paraId="586371A7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b/>
          <w:lang w:eastAsia="es-ES"/>
        </w:rPr>
      </w:pPr>
      <w:r w:rsidRPr="00715851">
        <w:rPr>
          <w:rFonts w:ascii="Courier" w:hAnsi="Courier" w:cs="Courier"/>
          <w:b/>
          <w:lang w:eastAsia="es-ES"/>
        </w:rPr>
        <w:t>PROTEOBACTERIA</w:t>
      </w:r>
    </w:p>
    <w:p w14:paraId="7A0BEDF4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8000"/>
          <w:sz w:val="16"/>
          <w:szCs w:val="16"/>
          <w:lang w:eastAsia="es-ES"/>
        </w:rPr>
      </w:pPr>
    </w:p>
    <w:p w14:paraId="36B4A520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Methylov_FAM1                   2517051657 PEP-CTERM protein-sorting domain-containing protein [Methyloversatilis sp. FAM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1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MetFAM1DRAFT_chromosome1.1] (+)strand</w:t>
      </w:r>
    </w:p>
    <w:p w14:paraId="4B2F7D4A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CCCCGGAAAGAACAGCCGGCTACAGGCCGGCATGCCTGCCCGCCCTCCTCTTCTTTCCCCCAACGCTGCGTTCCGCCCCGCCTCGTCCGCCGCGTACCGCGGCCTATACGGCAGCACCCCGCAT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TAATCCATTATCG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TACG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GCACCGCAGGAGCGG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ACTAT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GCGACTCGATTATCATCTGGAGAACTGAA</w:t>
      </w:r>
    </w:p>
    <w:p w14:paraId="77E6505A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</w:p>
    <w:p w14:paraId="59A5900B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Rhodocyclaceae bact RZ94            2517238006 PEP-CTERM protein-sorting domain-containing protein [Rhodocyclaceae bacterium RZ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94  B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594DRAFT_scaffold1.1] (+)strand</w:t>
      </w:r>
    </w:p>
    <w:p w14:paraId="3F93DFDF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FF0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CCCCGGAAAGAACAGCCGGCTACAGGCCGGCATGCCTGCCCGCCCTCCTCTTCTTTCCCCCAACGCTGCGTTCCGCCCCGCCTCGTCCGCCGCGTACCGCGGCCTATACGGCAGCACCCCGCAT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TAATCCATTATCG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TACG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GCACCGCAGGAGCGG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ACTAT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GCGACTCGATTATCATCTGGAGAACTGAA</w:t>
      </w:r>
    </w:p>
    <w:p w14:paraId="27003ABD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</w:p>
    <w:p w14:paraId="4EDA3E80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Methylov_RZ18-153               2517353217 PEP-CTERM protein-sorting domain-containing protein [Methyloversatilis sp. RZ18-153: MetRZ18153DRAFT_Scaffold1.1] (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-)strand</w:t>
      </w:r>
      <w:proofErr w:type="gramEnd"/>
    </w:p>
    <w:p w14:paraId="259C862C" w14:textId="4FEB3421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FF0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CCGATGGTGACGTCGAAGTGGATGGCATGTGCCGCGGCAACGTGGAAGGACAGCAGTGCTGCAGCAAGGTGCATGAAGCGGATGGGCACGCGCATGAGAGGTCTCCGGATGATCAGCCTCTAA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TAATGCAATCTC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TA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AAAAGACTACGCCCCG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ATCTT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</w:t>
      </w:r>
      <w:r w:rsidR="00BA63E5"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TAT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CGATTAT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CAAAGGAGAGCATC</w:t>
      </w:r>
    </w:p>
    <w:p w14:paraId="00D41F61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</w:p>
    <w:p w14:paraId="64C47419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&gt;Methylov_NVD             2517417617 PEP-CTERM protein-sorting domain-containing protein [Methyloversatilis sp. 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NVD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A3Q7DRAFT_scaffold1.1] (+)strand</w:t>
      </w:r>
    </w:p>
    <w:p w14:paraId="5FA6D533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FF0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GCAAGGACATGGAAATCTCCGTGGCTTGATTT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GATA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ACGCACTAC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TTG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AAAAAT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ACAGCATTGGGACAGGACGTACAGCGTCGGCGGACCTTGCCGGCCTTGATCGAAAGAGTTTGTGCGCTCTCTATTGATAATTTATTATCGTTAGTGGCTGGCCAGCCATCTTTCCAATCCCTCATCCAGGAGACACAG</w:t>
      </w:r>
    </w:p>
    <w:p w14:paraId="1E4DDCF9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</w:p>
    <w:p w14:paraId="2C22EEF6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Nitrosospira_C-128                2588204682 PEP-CTERM protein-sorting domain-containing protein [Nitrosospira briensis C-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128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F822DRAFT_unitig_0_quiver_dupTrim_8202.1] (-)stran</w:t>
      </w:r>
    </w:p>
    <w:p w14:paraId="5336172D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FF0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AAGAAATATGAGTGGCGGTAGAGGTTGAATGCCTGAGCTTAGCGCCACCGAAAAATCCCTTGAGCAATAATCG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CTTG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CCATACGCT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AAAC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ATTAT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TAGCGTCACTCCCGTATAAGCTCGGCTTATGCATCAATGGCTACGATTTCATCTCACGACTTTATCTTACAACTGCACACGGAGAAAGTAT</w:t>
      </w:r>
    </w:p>
    <w:p w14:paraId="5D2401F2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</w:p>
    <w:p w14:paraId="496B90A2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&gt;Nitrosospira_NpAV                   2630434638 PEP-CTERM protein-sorting domain-containing protein [Nitrosospira sp. 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NpAV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Ga0077272_1021] (+)strand</w:t>
      </w:r>
    </w:p>
    <w:p w14:paraId="3E986A06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8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CGATTTCGGGATGGGTTGCTGGCGATATCAGCACAAGCAGCCCAATCTTTGGTTCATGGCATTAACAAGC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GACT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TATGCT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TAACT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ATT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TTAATCCATGTCGATCATGATATAGAAAAATTGGATCCTAATAGAGATGAAAGTAGTAGCACATGTTCATTTTATAACTGTAAAAGGAGAAAGTAT</w:t>
      </w:r>
    </w:p>
    <w:p w14:paraId="7828337B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Nitrosovibrio_Nv17                      2671308924 PEP-CTERM protein-sorting domain-containing protein [Nitrosovibrio sp. Nv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17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Ga0111729_117] (+)strand</w:t>
      </w:r>
    </w:p>
    <w:p w14:paraId="394BE494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FF0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CGCCGCATGCAATAAAAAAGGGCCAGCCTGCACAAAATGATCCCGCATCGC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GACT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TATGCT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TAACT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ATT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TAGCACCATGCATGCCGCTGGCGGCGGCCCGCCGATGACGGCAGGCGGCCACCACGCGCATTCGTGGCAAGAAACGTGGGCAGGGCCCATTTTATAACCGCAGAAGGAGAATGTAT</w:t>
      </w:r>
    </w:p>
    <w:p w14:paraId="2F8CD503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</w:p>
    <w:p w14:paraId="48D4A65C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Nitrosolobus_Nl7               2671429911 PEP-CTERM protein-sorting domain-containing protein [Nitrosolobus multiformis Nl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7 :Ga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0111719_103] (-)strand</w:t>
      </w:r>
    </w:p>
    <w:p w14:paraId="20FF0232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FF0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AAATAACGTCAAGAATTGCATCCCGCTGCCGAGTATTACGTTCCATGGATTTGCCTCAACAATATCGTCCCATATCTATATAGATATTATCCGATTCGCCAGCCTCTTAACTCCTATTATGTCATCAGCAGC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GACC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GATACTATTGCT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ATAT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GTTAT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TAACAATAACTGAAGAAAGAGGAGATAG</w:t>
      </w:r>
    </w:p>
    <w:p w14:paraId="72040BC8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</w:p>
    <w:p w14:paraId="2044ECC5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Nitrosospira_Nsp11              2671441400 PEP-CTERM protein-sorting domain-containing protein [Nitrosospira sp. 1 Nsp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11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Ga0111721_105] (+)strand</w:t>
      </w:r>
    </w:p>
    <w:p w14:paraId="0F3C17D0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FF0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ATAAAAAGAAATATAAGTGGCGGTAGAGGTTGAATGCCTGAGTTTAACGCCGCCGAAAAATCCCTTGAGCAATAATCAGCCTTGACCATATGCT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TAAACTA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TAT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TAGCGCGATTCCCCGG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ATAAG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CTCGGCTTATGCATTGGCAATGACACGACTACAATTTTATCTTACACCTACACATGGAGAAAGT</w:t>
      </w:r>
    </w:p>
    <w:p w14:paraId="0F6A3CAA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</w:p>
    <w:p w14:paraId="79A5FEC6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Nitrosospira_Nsp13                2671446205 PEP-CTERM protein-sorting domain-containing protein [Nitrosospira sp. 5 Nsp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13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Ga0111725_101] (+)strand</w:t>
      </w:r>
    </w:p>
    <w:p w14:paraId="702BFAE5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FF0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lastRenderedPageBreak/>
        <w:t>ATCGATTTCGGGATTGGTTGCTCGCGATATCGGCACGGGCAACCCAATCTCCACTCATGGCATTAACAAGC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GACT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TATGCT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TAACT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ATT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TTATTCCATGCTGATCGTAGTATGGAAAAAATCGGATCCAATGGAGATGAAAGTTGTGTCATGCATTCATTTTATAACTGTAAAAGGAGAAAGTAT</w:t>
      </w:r>
    </w:p>
    <w:p w14:paraId="624524E4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</w:p>
    <w:p w14:paraId="11A528DB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Nitrosolobus_Nl18                  2671452574 PEP-CTERM protein-sorting domain-containing protein [Nitrosolobus multiformis Nl18 Ga0111717_121] (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-)strand</w:t>
      </w:r>
      <w:proofErr w:type="gramEnd"/>
    </w:p>
    <w:p w14:paraId="081D0DDD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FF0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AAATGACATCAAGAATTGCATCCCGCTGCCGAGTATTACGTTCCATGGATTTGCCTCAACAATATCATCCCATATCTATATAGATATTATCCGATTCGCAAGCCTCTTAACTCCTATTATGTCACTAACAGC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GACC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AATACTATTGCT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ATAT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GTTATCAC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AACAATAACTGAAGAAAGAGGAGATAG</w:t>
      </w:r>
    </w:p>
    <w:p w14:paraId="5DA98284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</w:p>
    <w:p w14:paraId="4B00FABD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Nitrosospira_Nsp1              2671455122 PEP-CTERM protein-sorting domain-containing protein [Nitrosospira sp. 1 Nsp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1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Ga0111720_117] (+)strand</w:t>
      </w:r>
    </w:p>
    <w:p w14:paraId="7F9FF701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FF0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CACACGCTAC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TAAACTATTAT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TAGCGTTGCTCCCATATAAGCTCGGCTTATGCATCGATAGCCACGATTTTATCTCACAGCTTTATCTTACAACTGCACACGGAGAAAGTATATGCGTTCCAACGCGTTAT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ATGCCG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CTTGGCTGGCTGGG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ATTAT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ATGGCTTCCTTCAATATCTCGGCATCATCACGGC</w:t>
      </w:r>
    </w:p>
    <w:p w14:paraId="36D3D31B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</w:p>
    <w:p w14:paraId="77568274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Nitrosolobus_Nl14                  2671462041 PEP-CTERM protein-sorting domain-containing protein [Nitrosolobus sp. Nl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14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Ga0111716_121] (+)strand</w:t>
      </w:r>
    </w:p>
    <w:p w14:paraId="4CD79F90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FF0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GAAATGACGTCAAGAATTGCATCCCGCTGCCGAGTATTACGTTCCATGAATTTGCCTCAACAATATCATCCCATATCTATATAGATATTATCCGATTCACGAGCCTCTTAACTCTCATTATGTCATCGTAGC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GACC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AATACTGTTGCT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ATAT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ATTAT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CCAAAAATAACTGAAAAAAGAGGAGATAG</w:t>
      </w:r>
    </w:p>
    <w:p w14:paraId="0711483C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</w:p>
    <w:p w14:paraId="3D0CCF02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Nitrosospira_Nsp18                   2671463504 PEP-CTERM protein-sorting domain-containing protein [Nitrosospira sp. 1 Nsp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18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Ga0111722_107] (-)strand</w:t>
      </w:r>
    </w:p>
    <w:p w14:paraId="2F6E55D2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8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ATAAAAAGAAATATAAGTGGCGGTAGAGGTTGAATGCCTGAGTTTAACGCCGCCGAAAAATCCCTTGAGCAATAATCAGCCTTGACCATATGCT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TAAACTA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TAT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TAGCGCGATTCCCCGG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ATAAG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CTCGGCTTATGCATTGGCAACGACACGACTACAATTTTATCTTACACCTACACATGGAGAAAGT</w:t>
      </w:r>
    </w:p>
    <w:p w14:paraId="36DF27D1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8000"/>
          <w:sz w:val="16"/>
          <w:szCs w:val="16"/>
          <w:lang w:eastAsia="es-ES"/>
        </w:rPr>
      </w:pPr>
    </w:p>
    <w:p w14:paraId="2A073E31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Methyloversatilis_RAC08                 2721493003 PEP-CTERM protein-sorting domain-containing protein [Methyloversatilis sp. RAC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08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Ga0175218_11] (-)strand</w:t>
      </w:r>
    </w:p>
    <w:p w14:paraId="72E9994B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GATGGCGTGGGCCGACACGGCATGCAGCATCAGCAGGCCGAAGGCAAGTCGGGGCAGGACGGACATGGCGGGAACTCCGAGCGAGACGATAGCTGATGATAACGCATTGCTA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TA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CAGTGCGCAAGCGGCT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ATC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GATAATACGTTATCG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TAGTGAATGCGCATCCCACCCCACCCCTGAAGGAGCTGTTTC</w:t>
      </w:r>
    </w:p>
    <w:p w14:paraId="06AAB4A1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</w:p>
    <w:p w14:paraId="5DE04AFF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Nitrosospira_Nl1                2737462508 predicted secreted protein with PEP-CTERM sorting signal [Nitrosospira multiformis Nl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1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Ga0181046_103] (+)strand</w:t>
      </w:r>
    </w:p>
    <w:p w14:paraId="00A9EF8F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FF0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GAAATGACGTCAAGAATTGCATCCCGCTGCCGAGTATTACGTTCCATGAATTTGCCTCAACAATATCATTCCATATCTATATAGATATTATCCGATTCACGAGCCTCTTAACTCTCATTATGTCATCGTAGC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GACC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AATACTGTTGCT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ATAT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ATTAT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TCAAAATAACTGAAAAAAGAGGAGATAG</w:t>
      </w:r>
    </w:p>
    <w:p w14:paraId="1257E90A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</w:p>
    <w:p w14:paraId="5193DEED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Nitrosospira_Nl2                2737466245 predicted secreted protein with PEP-CTERM sorting signal [Nitrosospira multiformis Nl2: Ga0181048_105] (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-)strand</w:t>
      </w:r>
      <w:proofErr w:type="gramEnd"/>
    </w:p>
    <w:p w14:paraId="30DC1B94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FF0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GAAATGACGTCAAGAATTGCATCCCGCTGTCGAGTATTACGTTCCATGAATTTGCCTCAACAATATCATCCCATATCTATATAGATATTATCCGATTCACGAGCCTCTTAACTCTCATTATGTCATCGTAGC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GACC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AATGCTATTGCT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ATAT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ATTAT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CAACAATAACTGAAGAAAGAGGAGATAG</w:t>
      </w:r>
    </w:p>
    <w:p w14:paraId="071AC719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</w:p>
    <w:p w14:paraId="2954C4C1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Nitrosospira_Nsp22                2737532361 predicted secreted protein with PEP-CTERM sorting signal [Nitrosospira sp. Nsp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22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Ga0181056_102] (+)strand</w:t>
      </w:r>
    </w:p>
    <w:p w14:paraId="340CDC35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FF0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AAGAAATATGAGTGGCGGTAGAGGTTGAATGCCTGAGCCTAGCGCCGCTGAAAAATCCCTTGAGCAATAATCGTT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GACC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TGCGCTAC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TAAAT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ATT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TAGCGTCACTCCCGTATAAGCTCGGCTTATGCATCGATGGCTACGATTTTATCTCACAACTTTATCTTACAACTGCACACGGAGAAAGTAT</w:t>
      </w:r>
    </w:p>
    <w:p w14:paraId="6C68AAA7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</w:p>
    <w:p w14:paraId="0667BADD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</w:p>
    <w:p w14:paraId="54785CDE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Nitrosospira_Nl3                2737557987 predicted secreted protein with PEP-CTERM sorting signal [Nitrosospira multiformis Nl3: Ga0181069_106] (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-)strand</w:t>
      </w:r>
      <w:proofErr w:type="gramEnd"/>
    </w:p>
    <w:p w14:paraId="288F8D69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8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GAAATGACGTCAAGAATTGCATCCCGCTGTCGAGTATTACGTTCCATGAATTTGCCTCAACAATATCATCCCATATCTATATAGATATTATCCGATTCACGAGCCTCTTAACTCTCATTATGTCATCGTAGC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GACC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AATGCTATTGCT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ATAT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ATTAT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CAACAATAACTGAAGAAAGAGGAGATAG</w:t>
      </w:r>
    </w:p>
    <w:p w14:paraId="2630CA0A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Nitrosomonas_HPC101                 2898508631 hypothetical protein [Ga0443776_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08 :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Nitrosomonas sp. HPC101] (+)strand</w:t>
      </w:r>
      <w:r w:rsidRPr="00715851">
        <w:rPr>
          <w:rFonts w:ascii="Courier" w:hAnsi="Courier" w:cs="Courier"/>
          <w:sz w:val="16"/>
          <w:szCs w:val="16"/>
          <w:lang w:eastAsia="es-ES"/>
        </w:rPr>
        <w:t xml:space="preserve"> </w:t>
      </w:r>
    </w:p>
    <w:p w14:paraId="38C3B3C1" w14:textId="77777777" w:rsidR="00B51801" w:rsidRPr="00715851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8000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TCTGGCAAGGATCTATTCAGTTACAGTCCGTTCTTCCAATTTACATAGCTTGTCTTGTATTCGAATC</w:t>
      </w:r>
      <w:r w:rsidRPr="00715851">
        <w:rPr>
          <w:rFonts w:ascii="Courier" w:hAnsi="Courier" w:cs="Courier"/>
          <w:color w:val="FF0000"/>
          <w:sz w:val="16"/>
          <w:szCs w:val="16"/>
          <w:lang w:eastAsia="es-ES"/>
        </w:rPr>
        <w:t>TTGACT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GCAATGCT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TGATATCT</w:t>
      </w:r>
      <w:r w:rsidRPr="00715851">
        <w:rPr>
          <w:rFonts w:ascii="Courier" w:hAnsi="Courier" w:cs="Courier"/>
          <w:color w:val="FF0000"/>
          <w:sz w:val="16"/>
          <w:szCs w:val="16"/>
          <w:highlight w:val="yellow"/>
          <w:lang w:eastAsia="es-ES"/>
        </w:rPr>
        <w:t>TATTAT</w:t>
      </w:r>
      <w:r w:rsidRPr="00715851">
        <w:rPr>
          <w:rFonts w:ascii="Courier" w:hAnsi="Courier" w:cs="Courier"/>
          <w:color w:val="008000"/>
          <w:sz w:val="16"/>
          <w:szCs w:val="16"/>
          <w:highlight w:val="yellow"/>
          <w:lang w:eastAsia="es-ES"/>
        </w:rPr>
        <w:t>CA</w:t>
      </w:r>
      <w:r w:rsidRPr="00715851">
        <w:rPr>
          <w:rFonts w:ascii="Courier" w:hAnsi="Courier" w:cs="Courier"/>
          <w:color w:val="008000"/>
          <w:sz w:val="16"/>
          <w:szCs w:val="16"/>
          <w:lang w:eastAsia="es-ES"/>
        </w:rPr>
        <w:t>ATAGCCGTTTGTTCTGCTTCACGGCTATGGCGTCTGCTCATTCGAGCAAGGGCAGAGGTCTCAGCGAAAGCCTATTTTATAATTGCAGAAGGGAAATGTAT</w:t>
      </w:r>
    </w:p>
    <w:p w14:paraId="2F2FDF4D" w14:textId="77777777" w:rsidR="001B08E3" w:rsidRPr="00715851" w:rsidRDefault="001B08E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8000"/>
          <w:sz w:val="16"/>
          <w:szCs w:val="16"/>
          <w:lang w:eastAsia="es-ES"/>
        </w:rPr>
      </w:pPr>
    </w:p>
    <w:p w14:paraId="10295AEF" w14:textId="77777777" w:rsidR="001B08E3" w:rsidRPr="00715851" w:rsidRDefault="001B08E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8000"/>
          <w:sz w:val="16"/>
          <w:szCs w:val="16"/>
          <w:lang w:eastAsia="es-ES"/>
        </w:rPr>
      </w:pPr>
    </w:p>
    <w:p w14:paraId="0C2EA5AD" w14:textId="4F32503F" w:rsidR="001B08E3" w:rsidRPr="00715851" w:rsidRDefault="001B08E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b/>
          <w:lang w:eastAsia="es-ES"/>
        </w:rPr>
      </w:pPr>
      <w:r w:rsidRPr="00715851">
        <w:rPr>
          <w:rFonts w:ascii="Courier" w:hAnsi="Courier" w:cs="Courier"/>
          <w:b/>
          <w:lang w:eastAsia="es-ES"/>
        </w:rPr>
        <w:t>PVC SUPERPHYLUM</w:t>
      </w:r>
    </w:p>
    <w:p w14:paraId="1D922F56" w14:textId="77777777" w:rsidR="001B08E3" w:rsidRPr="00715851" w:rsidRDefault="001B08E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8000"/>
          <w:sz w:val="16"/>
          <w:szCs w:val="16"/>
          <w:lang w:eastAsia="es-ES"/>
        </w:rPr>
      </w:pPr>
    </w:p>
    <w:p w14:paraId="5A965FFE" w14:textId="77777777" w:rsidR="001B08E3" w:rsidRPr="00715851" w:rsidRDefault="001B08E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8000"/>
          <w:sz w:val="16"/>
          <w:szCs w:val="16"/>
          <w:lang w:eastAsia="es-ES"/>
        </w:rPr>
      </w:pPr>
    </w:p>
    <w:p w14:paraId="03239F8E" w14:textId="77928F40" w:rsidR="001B08E3" w:rsidRPr="00715851" w:rsidRDefault="001B08E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00FF"/>
          <w:sz w:val="16"/>
          <w:szCs w:val="16"/>
          <w:lang w:eastAsia="es-ES"/>
        </w:rPr>
      </w:pPr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&gt;Luteolibacter_JCM 18052              2994579025 hypothetical protein [Ga0487610_10] (</w:t>
      </w:r>
      <w:proofErr w:type="gramStart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>-)strand</w:t>
      </w:r>
      <w:proofErr w:type="gramEnd"/>
      <w:r w:rsidRPr="00715851">
        <w:rPr>
          <w:rFonts w:ascii="Courier" w:hAnsi="Courier" w:cs="Courier"/>
          <w:color w:val="0000FF"/>
          <w:sz w:val="16"/>
          <w:szCs w:val="16"/>
          <w:lang w:eastAsia="es-ES"/>
        </w:rPr>
        <w:t xml:space="preserve"> Luteolibacter yonseiensis JCM 18052</w:t>
      </w:r>
    </w:p>
    <w:p w14:paraId="11FB3224" w14:textId="76469DEC" w:rsidR="001B08E3" w:rsidRPr="001B08E3" w:rsidRDefault="001B08E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FF0000"/>
          <w:sz w:val="16"/>
          <w:szCs w:val="16"/>
          <w:lang w:val="es-ES" w:eastAsia="es-ES"/>
        </w:rPr>
      </w:pPr>
      <w:r w:rsidRPr="001B08E3">
        <w:rPr>
          <w:rFonts w:ascii="Courier" w:hAnsi="Courier"/>
          <w:color w:val="008000"/>
          <w:sz w:val="16"/>
          <w:szCs w:val="16"/>
        </w:rPr>
        <w:t>CAGCAACTCCAACAGGGTGAAACCGCGACGCAGGCGTCGCGGAACGATTCGGGGACATTTCAACGGGCTCACGCCGAAAAAT</w:t>
      </w:r>
      <w:r w:rsidRPr="001B08E3">
        <w:rPr>
          <w:rFonts w:ascii="Courier" w:hAnsi="Courier"/>
          <w:color w:val="FF0000"/>
          <w:sz w:val="16"/>
          <w:szCs w:val="16"/>
        </w:rPr>
        <w:t>TAATA</w:t>
      </w:r>
      <w:r w:rsidR="000D68F4">
        <w:rPr>
          <w:rFonts w:ascii="Courier" w:hAnsi="Courier"/>
          <w:color w:val="008000"/>
          <w:sz w:val="16"/>
          <w:szCs w:val="16"/>
        </w:rPr>
        <w:t>CACAACATTTCCA</w:t>
      </w:r>
      <w:r w:rsidRPr="001B08E3">
        <w:rPr>
          <w:rFonts w:ascii="Courier" w:hAnsi="Courier"/>
          <w:color w:val="008000"/>
          <w:sz w:val="16"/>
          <w:szCs w:val="16"/>
        </w:rPr>
        <w:t>AA</w:t>
      </w:r>
      <w:r w:rsidRPr="00CE569B">
        <w:rPr>
          <w:rFonts w:ascii="Courier" w:hAnsi="Courier"/>
          <w:color w:val="008000"/>
          <w:sz w:val="16"/>
          <w:szCs w:val="16"/>
          <w:highlight w:val="green"/>
        </w:rPr>
        <w:t>TGCAA</w:t>
      </w:r>
      <w:r w:rsidRPr="00CE569B">
        <w:rPr>
          <w:rFonts w:ascii="Courier" w:hAnsi="Courier"/>
          <w:color w:val="FF0000"/>
          <w:sz w:val="16"/>
          <w:szCs w:val="16"/>
          <w:highlight w:val="green"/>
        </w:rPr>
        <w:t>TATTAT</w:t>
      </w:r>
      <w:r w:rsidRPr="00CE569B">
        <w:rPr>
          <w:rFonts w:ascii="Courier" w:hAnsi="Courier"/>
          <w:color w:val="008000"/>
          <w:sz w:val="16"/>
          <w:szCs w:val="16"/>
          <w:highlight w:val="green"/>
        </w:rPr>
        <w:t>TGCA</w:t>
      </w:r>
      <w:r w:rsidRPr="001B08E3">
        <w:rPr>
          <w:rFonts w:ascii="Courier" w:hAnsi="Courier"/>
          <w:color w:val="008000"/>
          <w:sz w:val="16"/>
          <w:szCs w:val="16"/>
        </w:rPr>
        <w:t>TTTGGAAATACATGGCATTAGTGCTCTTGCATCTCGCGGAGCCCCACGAGGCCGAGCGGGAGCCCTGAAATCAATCCACACCC</w:t>
      </w:r>
    </w:p>
    <w:p w14:paraId="46D3CFF3" w14:textId="77777777" w:rsidR="00B51801" w:rsidRPr="00881865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008000"/>
          <w:sz w:val="16"/>
          <w:szCs w:val="16"/>
          <w:lang w:val="es-ES" w:eastAsia="es-ES"/>
        </w:rPr>
      </w:pPr>
    </w:p>
    <w:p w14:paraId="46DD7924" w14:textId="77777777" w:rsidR="00B51801" w:rsidRPr="00447D4F" w:rsidRDefault="00B51801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val="es-ES" w:eastAsia="es-ES"/>
        </w:rPr>
      </w:pPr>
    </w:p>
    <w:p w14:paraId="397D2814" w14:textId="77777777" w:rsidR="00B67083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val="es-ES" w:eastAsia="es-ES"/>
        </w:rPr>
      </w:pPr>
    </w:p>
    <w:p w14:paraId="1177647B" w14:textId="77777777" w:rsidR="00B67083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sz w:val="16"/>
          <w:szCs w:val="16"/>
          <w:lang w:val="es-ES" w:eastAsia="es-ES"/>
        </w:rPr>
      </w:pPr>
    </w:p>
    <w:p w14:paraId="2C5674AA" w14:textId="77777777" w:rsidR="00B67083" w:rsidRPr="00881865" w:rsidRDefault="00B67083" w:rsidP="000D68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left="-567" w:right="-1559"/>
        <w:rPr>
          <w:rFonts w:ascii="Courier" w:hAnsi="Courier" w:cs="Courier"/>
          <w:color w:val="FF0000"/>
          <w:sz w:val="16"/>
          <w:szCs w:val="16"/>
          <w:lang w:val="es-ES" w:eastAsia="es-ES"/>
        </w:rPr>
      </w:pPr>
    </w:p>
    <w:p w14:paraId="0BC65728" w14:textId="77777777" w:rsidR="00ED07FD" w:rsidRDefault="00ED07FD" w:rsidP="000D68F4">
      <w:pPr>
        <w:tabs>
          <w:tab w:val="left" w:pos="8505"/>
        </w:tabs>
        <w:ind w:left="-567" w:right="-1559"/>
      </w:pPr>
    </w:p>
    <w:sectPr w:rsidR="00ED07FD" w:rsidSect="0014114C">
      <w:pgSz w:w="11900" w:h="16840"/>
      <w:pgMar w:top="1418" w:right="3536" w:bottom="1418" w:left="170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embedSystemFonts/>
  <w:proofState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7083"/>
    <w:rsid w:val="00013E5A"/>
    <w:rsid w:val="000D68F4"/>
    <w:rsid w:val="0014114C"/>
    <w:rsid w:val="001B08E3"/>
    <w:rsid w:val="005D034B"/>
    <w:rsid w:val="00617A91"/>
    <w:rsid w:val="00715851"/>
    <w:rsid w:val="00B51801"/>
    <w:rsid w:val="00B67083"/>
    <w:rsid w:val="00BA63E5"/>
    <w:rsid w:val="00CE569B"/>
    <w:rsid w:val="00E75F9A"/>
    <w:rsid w:val="00ED07FD"/>
    <w:rsid w:val="00F61FC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4E024E58"/>
  <w15:docId w15:val="{8FA34310-F848-BB41-816E-0D6F69224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08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B08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B08E3"/>
    <w:rPr>
      <w:rFonts w:ascii="Courier" w:hAnsi="Courier" w:cs="Courier"/>
      <w:sz w:val="20"/>
      <w:szCs w:val="20"/>
      <w:lang w:val="es-ES" w:eastAsia="es-ES"/>
    </w:rPr>
  </w:style>
  <w:style w:type="character" w:styleId="Hyperlink">
    <w:name w:val="Hyperlink"/>
    <w:basedOn w:val="DefaultParagraphFont"/>
    <w:uiPriority w:val="99"/>
    <w:semiHidden/>
    <w:unhideWhenUsed/>
    <w:rsid w:val="001B08E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972</Words>
  <Characters>11241</Characters>
  <Application>Microsoft Office Word</Application>
  <DocSecurity>0</DocSecurity>
  <Lines>93</Lines>
  <Paragraphs>26</Paragraphs>
  <ScaleCrop>false</ScaleCrop>
  <Company>IBVF</Company>
  <LinksUpToDate>false</LinksUpToDate>
  <CharactersWithSpaces>1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Luque Romero</dc:creator>
  <cp:keywords/>
  <dc:description/>
  <cp:lastModifiedBy>Ignacio Luque</cp:lastModifiedBy>
  <cp:revision>9</cp:revision>
  <dcterms:created xsi:type="dcterms:W3CDTF">2023-02-22T13:53:00Z</dcterms:created>
  <dcterms:modified xsi:type="dcterms:W3CDTF">2023-12-29T16:18:00Z</dcterms:modified>
</cp:coreProperties>
</file>